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A7594" w14:textId="764882BD" w:rsidR="00F31D15" w:rsidRPr="0054427E" w:rsidRDefault="00F31D15" w:rsidP="00F31D15">
      <w:pPr>
        <w:spacing w:line="480" w:lineRule="auto"/>
        <w:rPr>
          <w:rFonts w:ascii="Times New Roman" w:hAnsi="Times New Roman" w:cs="Times New Roman"/>
          <w:bCs/>
          <w:i/>
          <w:sz w:val="32"/>
          <w:szCs w:val="24"/>
        </w:rPr>
      </w:pPr>
      <w:r w:rsidRPr="0054427E">
        <w:rPr>
          <w:rFonts w:ascii="Times New Roman" w:hAnsi="Times New Roman" w:cs="Times New Roman" w:hint="eastAsia"/>
          <w:bCs/>
          <w:i/>
          <w:sz w:val="32"/>
          <w:szCs w:val="24"/>
        </w:rPr>
        <w:t>Supplementary tables</w:t>
      </w:r>
    </w:p>
    <w:p w14:paraId="0FEAC936" w14:textId="7EBC1765" w:rsidR="00F31D15" w:rsidRPr="0008336E" w:rsidRDefault="00F31D15" w:rsidP="00F31D15">
      <w:pPr>
        <w:spacing w:line="48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08336E">
        <w:rPr>
          <w:rFonts w:ascii="Times New Roman" w:hAnsi="Times New Roman" w:cs="Times New Roman"/>
          <w:b/>
          <w:bCs/>
          <w:sz w:val="32"/>
          <w:szCs w:val="24"/>
        </w:rPr>
        <w:t xml:space="preserve">Colorectal cancer diagnostic model </w:t>
      </w:r>
      <w:r>
        <w:rPr>
          <w:rFonts w:ascii="Times New Roman" w:hAnsi="Times New Roman" w:cs="Times New Roman"/>
          <w:b/>
          <w:bCs/>
          <w:sz w:val="32"/>
          <w:szCs w:val="24"/>
        </w:rPr>
        <w:t>utilizing</w:t>
      </w:r>
      <w:r w:rsidRPr="0008336E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  <w:proofErr w:type="spellStart"/>
      <w:r w:rsidRPr="0008336E">
        <w:rPr>
          <w:rFonts w:ascii="Times New Roman" w:hAnsi="Times New Roman" w:cs="Times New Roman"/>
          <w:b/>
          <w:bCs/>
          <w:sz w:val="32"/>
          <w:szCs w:val="24"/>
        </w:rPr>
        <w:t>metagenomic</w:t>
      </w:r>
      <w:proofErr w:type="spellEnd"/>
      <w:r w:rsidRPr="0008336E">
        <w:rPr>
          <w:rFonts w:ascii="Times New Roman" w:hAnsi="Times New Roman" w:cs="Times New Roman"/>
          <w:b/>
          <w:bCs/>
          <w:sz w:val="32"/>
          <w:szCs w:val="24"/>
        </w:rPr>
        <w:t xml:space="preserve"> and </w:t>
      </w:r>
      <w:proofErr w:type="spellStart"/>
      <w:r w:rsidRPr="0008336E">
        <w:rPr>
          <w:rFonts w:ascii="Times New Roman" w:hAnsi="Times New Roman" w:cs="Times New Roman"/>
          <w:b/>
          <w:bCs/>
          <w:sz w:val="32"/>
          <w:szCs w:val="24"/>
        </w:rPr>
        <w:t>metabolomic</w:t>
      </w:r>
      <w:proofErr w:type="spellEnd"/>
      <w:r w:rsidRPr="0008336E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24"/>
        </w:rPr>
        <w:t>data</w:t>
      </w:r>
      <w:r w:rsidRPr="0008336E">
        <w:rPr>
          <w:rFonts w:ascii="Times New Roman" w:hAnsi="Times New Roman" w:cs="Times New Roman"/>
          <w:b/>
          <w:bCs/>
          <w:sz w:val="32"/>
          <w:szCs w:val="24"/>
        </w:rPr>
        <w:t xml:space="preserve"> of stool microbial extracellular vesicles</w:t>
      </w:r>
    </w:p>
    <w:p w14:paraId="3D35E00E" w14:textId="77777777" w:rsidR="00F31D15" w:rsidRPr="004753B3" w:rsidRDefault="00F31D15" w:rsidP="00F31D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21148" w14:textId="0C344D28" w:rsidR="00734FB1" w:rsidRPr="006D576C" w:rsidRDefault="00734FB1" w:rsidP="00734FB1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4753B3">
        <w:rPr>
          <w:rFonts w:ascii="Times New Roman" w:eastAsiaTheme="minorHAnsi" w:hAnsi="Times New Roman" w:cs="Times New Roman"/>
          <w:sz w:val="24"/>
          <w:szCs w:val="24"/>
        </w:rPr>
        <w:t>Da Jung Kim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="0001269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, 7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Jinho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Yang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,6*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6D576C" w:rsidDel="0098394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Hochan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Seo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, Won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Hee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Lee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Dong Ho Lee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Sung</w:t>
      </w:r>
      <w:r w:rsidRPr="006D576C">
        <w:rPr>
          <w:rFonts w:ascii="Times New Roman" w:eastAsiaTheme="minorHAnsi" w:hAnsi="Times New Roman" w:cs="Times New Roman" w:hint="eastAsia"/>
          <w:sz w:val="24"/>
          <w:szCs w:val="24"/>
        </w:rPr>
        <w:t>m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in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Kym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6D576C">
        <w:rPr>
          <w:rFonts w:ascii="Times New Roman" w:hAnsi="Times New Roman" w:cs="Times New Roman"/>
          <w:sz w:val="24"/>
          <w:szCs w:val="24"/>
        </w:rPr>
        <w:t>Young Soo Park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6D576C">
        <w:rPr>
          <w:rFonts w:ascii="Times New Roman" w:hAnsi="Times New Roman" w:cs="Times New Roman"/>
          <w:sz w:val="24"/>
          <w:szCs w:val="24"/>
        </w:rPr>
        <w:t xml:space="preserve">, 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Jae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Gyu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, In-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Jin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Jang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, Yoon-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Keun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2** 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and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Joo-Youn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Cho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="0001269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, 7</w:t>
      </w: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*</w:t>
      </w:r>
    </w:p>
    <w:p w14:paraId="1A34C26E" w14:textId="5BECA6F5" w:rsidR="00F31D15" w:rsidRPr="006D576C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>Department of Clinical Pharmacology and Therapeutics</w:t>
      </w:r>
      <w:r w:rsidRPr="000C7B27">
        <w:rPr>
          <w:rFonts w:ascii="Times New Roman" w:eastAsiaTheme="minorHAnsi" w:hAnsi="Times New Roman" w:cs="Times New Roman"/>
          <w:sz w:val="24"/>
          <w:szCs w:val="24"/>
        </w:rPr>
        <w:t xml:space="preserve">, Seoul National University College of Medicine and Hospital, 101 </w:t>
      </w:r>
      <w:proofErr w:type="spellStart"/>
      <w:r w:rsidRPr="000C7B27">
        <w:rPr>
          <w:rFonts w:ascii="Times New Roman" w:eastAsiaTheme="minorHAnsi" w:hAnsi="Times New Roman" w:cs="Times New Roman"/>
          <w:sz w:val="24"/>
          <w:szCs w:val="24"/>
        </w:rPr>
        <w:t>Daehak</w:t>
      </w:r>
      <w:r w:rsidRPr="000C7B27">
        <w:rPr>
          <w:rFonts w:ascii="Times New Roman" w:eastAsia="MS Mincho" w:hAnsi="Times New Roman" w:cs="Times New Roman"/>
          <w:sz w:val="24"/>
          <w:szCs w:val="24"/>
        </w:rPr>
        <w:t>‑</w:t>
      </w:r>
      <w:r w:rsidRPr="000C7B27">
        <w:rPr>
          <w:rFonts w:ascii="Times New Roman" w:eastAsiaTheme="minorHAnsi" w:hAnsi="Times New Roman" w:cs="Times New Roman"/>
          <w:sz w:val="24"/>
          <w:szCs w:val="24"/>
        </w:rPr>
        <w:t>ro</w:t>
      </w:r>
      <w:proofErr w:type="spellEnd"/>
      <w:r w:rsidRPr="000C7B27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0C7B27">
        <w:rPr>
          <w:rFonts w:ascii="Times New Roman" w:eastAsiaTheme="minorHAnsi" w:hAnsi="Times New Roman" w:cs="Times New Roman"/>
          <w:sz w:val="24"/>
          <w:szCs w:val="24"/>
        </w:rPr>
        <w:t>Jongno</w:t>
      </w:r>
      <w:r w:rsidRPr="000C7B27">
        <w:rPr>
          <w:rFonts w:ascii="Times New Roman" w:eastAsia="MS Mincho" w:hAnsi="Times New Roman" w:cs="Times New Roman"/>
          <w:sz w:val="24"/>
          <w:szCs w:val="24"/>
        </w:rPr>
        <w:t>‑</w:t>
      </w:r>
      <w:r w:rsidRPr="000C7B27">
        <w:rPr>
          <w:rFonts w:ascii="Times New Roman" w:eastAsiaTheme="minorHAnsi" w:hAnsi="Times New Roman" w:cs="Times New Roman"/>
          <w:sz w:val="24"/>
          <w:szCs w:val="24"/>
        </w:rPr>
        <w:t>gu</w:t>
      </w:r>
      <w:proofErr w:type="spellEnd"/>
      <w:r w:rsidRPr="000C7B27">
        <w:rPr>
          <w:rFonts w:ascii="Times New Roman" w:eastAsiaTheme="minorHAnsi" w:hAnsi="Times New Roman" w:cs="Times New Roman"/>
          <w:sz w:val="24"/>
          <w:szCs w:val="24"/>
        </w:rPr>
        <w:t xml:space="preserve">, Seoul 03080, </w:t>
      </w:r>
      <w:r w:rsidR="000C7B27" w:rsidRPr="000C7B27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0C7B27">
        <w:rPr>
          <w:rFonts w:ascii="Times New Roman" w:eastAsiaTheme="minorHAnsi" w:hAnsi="Times New Roman" w:cs="Times New Roman"/>
          <w:sz w:val="24"/>
          <w:szCs w:val="24"/>
        </w:rPr>
        <w:t>Korea</w:t>
      </w:r>
    </w:p>
    <w:p w14:paraId="7513C741" w14:textId="77777777" w:rsidR="00F31D15" w:rsidRPr="006D576C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6D576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Institute of MD Healthcare </w:t>
      </w:r>
      <w:proofErr w:type="spellStart"/>
      <w:r w:rsidRPr="006D576C">
        <w:rPr>
          <w:rFonts w:ascii="Times New Roman" w:eastAsiaTheme="minorHAnsi" w:hAnsi="Times New Roman" w:cs="Times New Roman"/>
          <w:sz w:val="24"/>
          <w:szCs w:val="24"/>
        </w:rPr>
        <w:t>Inc</w:t>
      </w:r>
      <w:proofErr w:type="spellEnd"/>
      <w:r w:rsidRPr="006D576C">
        <w:rPr>
          <w:rFonts w:ascii="Times New Roman" w:eastAsiaTheme="minorHAnsi" w:hAnsi="Times New Roman" w:cs="Times New Roman"/>
          <w:sz w:val="24"/>
          <w:szCs w:val="24"/>
        </w:rPr>
        <w:t>, Seoul, Korea</w:t>
      </w:r>
    </w:p>
    <w:p w14:paraId="12D00BE4" w14:textId="77777777" w:rsidR="00F31D15" w:rsidRPr="001A5CC6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A5CC6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1A5CC6">
        <w:rPr>
          <w:rFonts w:ascii="Times New Roman" w:eastAsiaTheme="minorHAnsi" w:hAnsi="Times New Roman" w:cs="Times New Roman"/>
          <w:sz w:val="24"/>
          <w:szCs w:val="24"/>
        </w:rPr>
        <w:t xml:space="preserve">Department of Internal Medicine, Seoul National University </w:t>
      </w:r>
      <w:proofErr w:type="spellStart"/>
      <w:r w:rsidRPr="001A5CC6">
        <w:rPr>
          <w:rFonts w:ascii="Times New Roman" w:eastAsiaTheme="minorHAnsi" w:hAnsi="Times New Roman" w:cs="Times New Roman"/>
          <w:sz w:val="24"/>
          <w:szCs w:val="24"/>
        </w:rPr>
        <w:t>Bundang</w:t>
      </w:r>
      <w:proofErr w:type="spellEnd"/>
      <w:r w:rsidRPr="001A5CC6">
        <w:rPr>
          <w:rFonts w:ascii="Times New Roman" w:eastAsiaTheme="minorHAnsi" w:hAnsi="Times New Roman" w:cs="Times New Roman"/>
          <w:sz w:val="24"/>
          <w:szCs w:val="24"/>
        </w:rPr>
        <w:t xml:space="preserve"> Hospital, </w:t>
      </w:r>
      <w:proofErr w:type="spellStart"/>
      <w:r w:rsidRPr="001A5CC6">
        <w:rPr>
          <w:rFonts w:ascii="Times New Roman" w:eastAsiaTheme="minorHAnsi" w:hAnsi="Times New Roman" w:cs="Times New Roman"/>
          <w:sz w:val="24"/>
          <w:szCs w:val="24"/>
        </w:rPr>
        <w:t>Gyeonggi</w:t>
      </w:r>
      <w:proofErr w:type="spellEnd"/>
      <w:r w:rsidRPr="001A5CC6">
        <w:rPr>
          <w:rFonts w:ascii="Times New Roman" w:eastAsiaTheme="minorHAnsi" w:hAnsi="Times New Roman" w:cs="Times New Roman"/>
          <w:sz w:val="24"/>
          <w:szCs w:val="24"/>
        </w:rPr>
        <w:t>-do, Republic of Korea</w:t>
      </w:r>
    </w:p>
    <w:p w14:paraId="5264E64B" w14:textId="77777777" w:rsidR="00F31D15" w:rsidRPr="001D77B0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D77B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 w:rsidRPr="001D77B0">
        <w:rPr>
          <w:rFonts w:ascii="Times New Roman" w:eastAsiaTheme="minorHAnsi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1D77B0">
        <w:rPr>
          <w:rFonts w:ascii="Times New Roman" w:eastAsiaTheme="minorHAnsi" w:hAnsi="Times New Roman" w:cs="Times New Roman"/>
          <w:sz w:val="24"/>
          <w:szCs w:val="24"/>
        </w:rPr>
        <w:t>Inje</w:t>
      </w:r>
      <w:proofErr w:type="spellEnd"/>
      <w:r w:rsidRPr="001D77B0">
        <w:rPr>
          <w:rFonts w:ascii="Times New Roman" w:eastAsiaTheme="minorHAnsi" w:hAnsi="Times New Roman" w:cs="Times New Roman"/>
          <w:sz w:val="24"/>
          <w:szCs w:val="24"/>
        </w:rPr>
        <w:t xml:space="preserve"> University </w:t>
      </w:r>
      <w:proofErr w:type="spellStart"/>
      <w:r w:rsidRPr="001D77B0">
        <w:rPr>
          <w:rFonts w:ascii="Times New Roman" w:eastAsiaTheme="minorHAnsi" w:hAnsi="Times New Roman" w:cs="Times New Roman"/>
          <w:sz w:val="24"/>
          <w:szCs w:val="24"/>
        </w:rPr>
        <w:t>Haeundae</w:t>
      </w:r>
      <w:proofErr w:type="spellEnd"/>
      <w:r w:rsidRPr="001D77B0">
        <w:rPr>
          <w:rFonts w:ascii="Times New Roman" w:eastAsiaTheme="minorHAnsi" w:hAnsi="Times New Roman" w:cs="Times New Roman"/>
          <w:sz w:val="24"/>
          <w:szCs w:val="24"/>
        </w:rPr>
        <w:t xml:space="preserve"> Paik Hospital, </w:t>
      </w:r>
      <w:proofErr w:type="spellStart"/>
      <w:r w:rsidRPr="001D77B0">
        <w:rPr>
          <w:rFonts w:ascii="Times New Roman" w:eastAsiaTheme="minorHAnsi" w:hAnsi="Times New Roman" w:cs="Times New Roman"/>
          <w:sz w:val="24"/>
          <w:szCs w:val="24"/>
        </w:rPr>
        <w:t>Inje</w:t>
      </w:r>
      <w:proofErr w:type="spellEnd"/>
      <w:r w:rsidRPr="001D77B0">
        <w:rPr>
          <w:rFonts w:ascii="Times New Roman" w:eastAsiaTheme="minorHAnsi" w:hAnsi="Times New Roman" w:cs="Times New Roman"/>
          <w:sz w:val="24"/>
          <w:szCs w:val="24"/>
        </w:rPr>
        <w:t xml:space="preserve"> University College of Medicine, Busan, Republic of Korea</w:t>
      </w:r>
    </w:p>
    <w:p w14:paraId="03E3BB7E" w14:textId="77777777" w:rsidR="00F31D15" w:rsidRPr="001D77B0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D77B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1D77B0">
        <w:rPr>
          <w:rFonts w:ascii="Times New Roman" w:eastAsiaTheme="minorHAnsi" w:hAnsi="Times New Roman" w:cs="Times New Roman"/>
          <w:sz w:val="24"/>
          <w:szCs w:val="24"/>
        </w:rPr>
        <w:t>Department of Internal Medicine, Chung-</w:t>
      </w:r>
      <w:proofErr w:type="spellStart"/>
      <w:r w:rsidRPr="001D77B0">
        <w:rPr>
          <w:rFonts w:ascii="Times New Roman" w:eastAsiaTheme="minorHAnsi" w:hAnsi="Times New Roman" w:cs="Times New Roman"/>
          <w:sz w:val="24"/>
          <w:szCs w:val="24"/>
        </w:rPr>
        <w:t>Ang</w:t>
      </w:r>
      <w:proofErr w:type="spellEnd"/>
      <w:r w:rsidRPr="001D77B0">
        <w:rPr>
          <w:rFonts w:ascii="Times New Roman" w:eastAsiaTheme="minorHAnsi" w:hAnsi="Times New Roman" w:cs="Times New Roman"/>
          <w:sz w:val="24"/>
          <w:szCs w:val="24"/>
        </w:rPr>
        <w:t xml:space="preserve"> University College of Medicine, Seoul, Republic of Korea</w:t>
      </w:r>
    </w:p>
    <w:p w14:paraId="529C87FF" w14:textId="72A0DE5B" w:rsidR="00F31D15" w:rsidRPr="00A408BD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D77B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6</w:t>
      </w:r>
      <w:r w:rsidRPr="001D77B0">
        <w:rPr>
          <w:rFonts w:ascii="Times New Roman" w:eastAsiaTheme="minorHAnsi" w:hAnsi="Times New Roman" w:cs="Times New Roman"/>
          <w:sz w:val="24"/>
          <w:szCs w:val="24"/>
        </w:rPr>
        <w:t>Department of Health and Safety Convergence Science, Korea University, Seoul, Republic of Korea</w:t>
      </w:r>
    </w:p>
    <w:p w14:paraId="1EABDED3" w14:textId="7848385E" w:rsidR="00A55377" w:rsidRPr="006D576C" w:rsidRDefault="00A55377" w:rsidP="00A55377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C3336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7</w:t>
      </w:r>
      <w:r w:rsidRPr="00A408BD">
        <w:rPr>
          <w:rFonts w:ascii="Times New Roman" w:eastAsiaTheme="minorHAnsi" w:hAnsi="Times New Roman" w:cs="Times New Roman"/>
          <w:sz w:val="24"/>
          <w:szCs w:val="24"/>
        </w:rPr>
        <w:t xml:space="preserve">Department of </w:t>
      </w:r>
      <w:r w:rsidR="00A408BD" w:rsidRPr="00A408BD">
        <w:rPr>
          <w:rFonts w:ascii="Times New Roman" w:hAnsi="Times New Roman" w:cs="Times New Roman"/>
          <w:sz w:val="24"/>
          <w:szCs w:val="24"/>
        </w:rPr>
        <w:t xml:space="preserve">Biomedical </w:t>
      </w:r>
      <w:r w:rsidRPr="00A408BD">
        <w:rPr>
          <w:rFonts w:ascii="Times New Roman" w:hAnsi="Times New Roman" w:cs="Times New Roman"/>
          <w:sz w:val="24"/>
          <w:szCs w:val="24"/>
        </w:rPr>
        <w:t>Sciences</w:t>
      </w:r>
      <w:r w:rsidRPr="00A408BD">
        <w:rPr>
          <w:rFonts w:ascii="Times New Roman" w:eastAsiaTheme="minorHAnsi" w:hAnsi="Times New Roman" w:cs="Times New Roman"/>
          <w:sz w:val="24"/>
          <w:szCs w:val="24"/>
        </w:rPr>
        <w:t>, Seoul National University College of</w:t>
      </w:r>
      <w:r w:rsidR="00A408BD" w:rsidRPr="00A408BD">
        <w:rPr>
          <w:rFonts w:ascii="Times New Roman" w:eastAsiaTheme="minorHAnsi" w:hAnsi="Times New Roman" w:cs="Times New Roman"/>
          <w:sz w:val="24"/>
          <w:szCs w:val="24"/>
        </w:rPr>
        <w:t xml:space="preserve"> Medicine</w:t>
      </w:r>
      <w:r w:rsidRPr="00A408BD">
        <w:rPr>
          <w:rFonts w:ascii="Times New Roman" w:eastAsiaTheme="minorHAnsi" w:hAnsi="Times New Roman" w:cs="Times New Roman"/>
          <w:sz w:val="24"/>
          <w:szCs w:val="24"/>
        </w:rPr>
        <w:t xml:space="preserve">, 101 </w:t>
      </w:r>
      <w:proofErr w:type="spellStart"/>
      <w:r w:rsidRPr="00A408BD">
        <w:rPr>
          <w:rFonts w:ascii="Times New Roman" w:eastAsiaTheme="minorHAnsi" w:hAnsi="Times New Roman" w:cs="Times New Roman"/>
          <w:sz w:val="24"/>
          <w:szCs w:val="24"/>
        </w:rPr>
        <w:t>Daehak</w:t>
      </w:r>
      <w:r w:rsidRPr="00A408BD">
        <w:rPr>
          <w:rFonts w:ascii="Times New Roman" w:eastAsia="MS Mincho" w:hAnsi="Times New Roman" w:cs="Times New Roman"/>
          <w:sz w:val="24"/>
          <w:szCs w:val="24"/>
        </w:rPr>
        <w:t>‑</w:t>
      </w:r>
      <w:r w:rsidRPr="00A408BD">
        <w:rPr>
          <w:rFonts w:ascii="Times New Roman" w:eastAsiaTheme="minorHAnsi" w:hAnsi="Times New Roman" w:cs="Times New Roman"/>
          <w:sz w:val="24"/>
          <w:szCs w:val="24"/>
        </w:rPr>
        <w:t>ro</w:t>
      </w:r>
      <w:proofErr w:type="spellEnd"/>
      <w:r w:rsidRPr="00A408BD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A408BD">
        <w:rPr>
          <w:rFonts w:ascii="Times New Roman" w:eastAsiaTheme="minorHAnsi" w:hAnsi="Times New Roman" w:cs="Times New Roman"/>
          <w:sz w:val="24"/>
          <w:szCs w:val="24"/>
        </w:rPr>
        <w:t>Jongno</w:t>
      </w:r>
      <w:r w:rsidRPr="00A408BD">
        <w:rPr>
          <w:rFonts w:ascii="Times New Roman" w:eastAsia="MS Mincho" w:hAnsi="Times New Roman" w:cs="Times New Roman"/>
          <w:sz w:val="24"/>
          <w:szCs w:val="24"/>
        </w:rPr>
        <w:t>‑</w:t>
      </w:r>
      <w:r w:rsidRPr="00A408BD">
        <w:rPr>
          <w:rFonts w:ascii="Times New Roman" w:eastAsiaTheme="minorHAnsi" w:hAnsi="Times New Roman" w:cs="Times New Roman"/>
          <w:sz w:val="24"/>
          <w:szCs w:val="24"/>
        </w:rPr>
        <w:t>gu</w:t>
      </w:r>
      <w:proofErr w:type="spellEnd"/>
      <w:r w:rsidRPr="00A408BD">
        <w:rPr>
          <w:rFonts w:ascii="Times New Roman" w:eastAsiaTheme="minorHAnsi" w:hAnsi="Times New Roman" w:cs="Times New Roman"/>
          <w:sz w:val="24"/>
          <w:szCs w:val="24"/>
        </w:rPr>
        <w:t xml:space="preserve">, Seoul 03080, </w:t>
      </w:r>
      <w:r w:rsidR="000C7B27" w:rsidRPr="00A408BD">
        <w:rPr>
          <w:rFonts w:ascii="Times New Roman" w:eastAsiaTheme="minorHAnsi" w:hAnsi="Times New Roman" w:cs="Times New Roman"/>
          <w:sz w:val="24"/>
          <w:szCs w:val="24"/>
        </w:rPr>
        <w:t>Republic</w:t>
      </w:r>
      <w:r w:rsidR="000C7B27">
        <w:rPr>
          <w:rFonts w:ascii="Times New Roman" w:eastAsiaTheme="minorHAnsi" w:hAnsi="Times New Roman" w:cs="Times New Roman"/>
          <w:sz w:val="24"/>
          <w:szCs w:val="24"/>
        </w:rPr>
        <w:t xml:space="preserve"> of</w:t>
      </w:r>
      <w:r w:rsidRPr="006D576C">
        <w:rPr>
          <w:rFonts w:ascii="Times New Roman" w:eastAsiaTheme="minorHAnsi" w:hAnsi="Times New Roman" w:cs="Times New Roman"/>
          <w:sz w:val="24"/>
          <w:szCs w:val="24"/>
        </w:rPr>
        <w:t xml:space="preserve"> Korea</w:t>
      </w:r>
    </w:p>
    <w:p w14:paraId="207F2F0A" w14:textId="77777777" w:rsidR="00A55377" w:rsidRPr="00A55377" w:rsidRDefault="00A55377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A1A1674" w14:textId="77777777" w:rsidR="00F31D15" w:rsidRPr="001D77B0" w:rsidRDefault="00F31D15" w:rsidP="00F31D1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5DC51A8" w14:textId="77777777" w:rsidR="00F31D15" w:rsidRPr="00590229" w:rsidRDefault="00F31D15" w:rsidP="00F31D15">
      <w:pPr>
        <w:pStyle w:val="a3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90229">
        <w:rPr>
          <w:rFonts w:ascii="Times New Roman" w:hAnsi="Times New Roman" w:cs="Times New Roman"/>
          <w:kern w:val="0"/>
          <w:sz w:val="24"/>
          <w:szCs w:val="24"/>
        </w:rPr>
        <w:t>*These authors equally contributed to this work.</w:t>
      </w:r>
    </w:p>
    <w:p w14:paraId="60357AFD" w14:textId="77777777" w:rsidR="00F31D15" w:rsidRPr="00590229" w:rsidRDefault="00F31D15" w:rsidP="00F31D15">
      <w:pPr>
        <w:pStyle w:val="a3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90229">
        <w:rPr>
          <w:rFonts w:ascii="Times New Roman" w:hAnsi="Times New Roman" w:cs="Times New Roman"/>
          <w:kern w:val="0"/>
          <w:sz w:val="24"/>
          <w:szCs w:val="24"/>
        </w:rPr>
        <w:t>**These co-corresponding authors equally contributed to this work.</w:t>
      </w:r>
    </w:p>
    <w:p w14:paraId="479193C1" w14:textId="77777777" w:rsidR="00F31D15" w:rsidRPr="00F31D15" w:rsidRDefault="00F31D15" w:rsidP="0056234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669478E" w14:textId="77777777" w:rsidR="00F31D15" w:rsidRDefault="00F31D1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7F0B1B" w14:textId="5E62566D" w:rsidR="003F0A6F" w:rsidRDefault="004F00A2" w:rsidP="004F00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Characteristics of the study population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82"/>
        <w:gridCol w:w="1874"/>
        <w:gridCol w:w="1823"/>
        <w:gridCol w:w="2070"/>
        <w:gridCol w:w="1388"/>
      </w:tblGrid>
      <w:tr w:rsidR="002D6A25" w:rsidRPr="002D6A25" w14:paraId="36D0427F" w14:textId="77777777" w:rsidTr="006D576C">
        <w:trPr>
          <w:trHeight w:val="389"/>
        </w:trPr>
        <w:tc>
          <w:tcPr>
            <w:tcW w:w="32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3DDBF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bookmarkStart w:id="0" w:name="_Hlk25138212"/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EE02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H</w:t>
            </w: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ealthy contro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8E94A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olorectal cancer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AA88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2D6A25" w:rsidRPr="002D6A25" w14:paraId="5BA64727" w14:textId="77777777" w:rsidTr="006D576C">
        <w:trPr>
          <w:trHeight w:val="490"/>
        </w:trPr>
        <w:tc>
          <w:tcPr>
            <w:tcW w:w="32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93DAD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 w:rsidRPr="002D6A25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o. 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vAlign w:val="center"/>
          </w:tcPr>
          <w:p w14:paraId="393FB96F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CB9A1E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vAlign w:val="center"/>
          </w:tcPr>
          <w:p w14:paraId="5884045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0C7134BD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980F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ex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38B6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le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7FF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55FE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9F5B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6885</w:t>
            </w:r>
          </w:p>
        </w:tc>
      </w:tr>
      <w:tr w:rsidR="002D6A25" w:rsidRPr="002D6A25" w14:paraId="3E374EC5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DF7E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E4C1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F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e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7CE2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A97D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13E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222B88B7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9F99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S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tage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AE17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tage </w:t>
            </w: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656D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BB8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DA1E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1E6680F1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A9D2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D93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Stage Ⅰ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23F7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A6C7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F74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2B34851E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53B9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C68F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Stage Ⅱ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3A6E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900A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8FB3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668777AC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A77E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4D36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Stage Ⅲ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F28C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CE4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8FCD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508180F7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F745" w14:textId="77777777" w:rsidR="00D67388" w:rsidRPr="002D6A25" w:rsidRDefault="00D67388" w:rsidP="002E4C9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0097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Stage Ⅳ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5155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17B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F923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38A5212A" w14:textId="77777777" w:rsidTr="002E4C9F">
        <w:trPr>
          <w:trHeight w:val="514"/>
        </w:trPr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</w:tcPr>
          <w:p w14:paraId="133D67FD" w14:textId="77777777" w:rsidR="00D67388" w:rsidRPr="002D6A25" w:rsidRDefault="00D67388" w:rsidP="002E4C9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T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umor loca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09BC" w14:textId="77777777" w:rsidR="00D67388" w:rsidRPr="002D6A25" w:rsidRDefault="00D67388" w:rsidP="002E4C9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Cecum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4D4F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ABA2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612F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2743F68E" w14:textId="77777777" w:rsidTr="002E4C9F">
        <w:trPr>
          <w:trHeight w:val="514"/>
        </w:trPr>
        <w:tc>
          <w:tcPr>
            <w:tcW w:w="1382" w:type="dxa"/>
            <w:vMerge/>
            <w:tcBorders>
              <w:left w:val="nil"/>
              <w:right w:val="nil"/>
            </w:tcBorders>
          </w:tcPr>
          <w:p w14:paraId="31F620F9" w14:textId="77777777" w:rsidR="00D67388" w:rsidRPr="002D6A25" w:rsidRDefault="00D67388" w:rsidP="002E4C9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CCB2" w14:textId="77777777" w:rsidR="00D67388" w:rsidRPr="002D6A25" w:rsidRDefault="00D67388" w:rsidP="002E4C9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Ascending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9325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BB0C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9593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5826D868" w14:textId="77777777" w:rsidTr="002E4C9F">
        <w:trPr>
          <w:trHeight w:val="514"/>
        </w:trPr>
        <w:tc>
          <w:tcPr>
            <w:tcW w:w="1382" w:type="dxa"/>
            <w:vMerge/>
            <w:tcBorders>
              <w:left w:val="nil"/>
              <w:right w:val="nil"/>
            </w:tcBorders>
          </w:tcPr>
          <w:p w14:paraId="75566A5E" w14:textId="77777777" w:rsidR="00D67388" w:rsidRPr="002D6A25" w:rsidRDefault="00D67388" w:rsidP="002E4C9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8E9D" w14:textId="77777777" w:rsidR="00D67388" w:rsidRPr="002D6A25" w:rsidRDefault="00D67388" w:rsidP="002E4C9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Transverse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D74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B7A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34E4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34F08F2C" w14:textId="77777777" w:rsidTr="002E4C9F">
        <w:trPr>
          <w:trHeight w:val="514"/>
        </w:trPr>
        <w:tc>
          <w:tcPr>
            <w:tcW w:w="1382" w:type="dxa"/>
            <w:vMerge/>
            <w:tcBorders>
              <w:left w:val="nil"/>
              <w:right w:val="nil"/>
            </w:tcBorders>
          </w:tcPr>
          <w:p w14:paraId="6548F5DB" w14:textId="77777777" w:rsidR="00D67388" w:rsidRPr="002D6A25" w:rsidRDefault="00D67388" w:rsidP="002E4C9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B7DD" w14:textId="77777777" w:rsidR="00D67388" w:rsidRPr="002D6A25" w:rsidRDefault="00D67388" w:rsidP="002E4C9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igmoid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62F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803C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38C4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66DA5E75" w14:textId="77777777" w:rsidTr="002E4C9F">
        <w:trPr>
          <w:trHeight w:val="514"/>
        </w:trPr>
        <w:tc>
          <w:tcPr>
            <w:tcW w:w="1382" w:type="dxa"/>
            <w:vMerge/>
            <w:tcBorders>
              <w:left w:val="nil"/>
              <w:bottom w:val="nil"/>
              <w:right w:val="nil"/>
            </w:tcBorders>
          </w:tcPr>
          <w:p w14:paraId="0BB147E8" w14:textId="77777777" w:rsidR="00D67388" w:rsidRPr="002D6A25" w:rsidRDefault="00D67388" w:rsidP="002E4C9F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363F" w14:textId="77777777" w:rsidR="00D67388" w:rsidRPr="002D6A25" w:rsidRDefault="00D67388" w:rsidP="002E4C9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Rectum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D3C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1D74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C787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6AEDC261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953B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g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D366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ean ± S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B72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3 ± 9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8833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6 ± 9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BA03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8788</w:t>
            </w:r>
          </w:p>
        </w:tc>
      </w:tr>
      <w:tr w:rsidR="002D6A25" w:rsidRPr="002D6A25" w14:paraId="34940A02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F36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B37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ange (Median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08DE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 ~ 78 (6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F34E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 ~ 80 (64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DC31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21E35894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D022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2D6A25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E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874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ean ± SD (ng/ml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DAAD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1310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21 ± 4.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1C17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74C59224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DE6A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53C6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No. (</w:t>
            </w: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~ 5 ng/ml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AB29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05FB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</w:t>
            </w: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4FF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2D6A25" w:rsidRPr="002D6A25" w14:paraId="2BC3611E" w14:textId="77777777" w:rsidTr="006D576C">
        <w:trPr>
          <w:trHeight w:val="490"/>
        </w:trPr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14:paraId="5A845FFE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</w:tcPr>
          <w:p w14:paraId="2363894A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>No. (</w:t>
            </w:r>
            <w:r w:rsidRPr="002D6A2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</w:t>
            </w:r>
            <w:r w:rsidRPr="002D6A2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ng/ml &lt;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center"/>
          </w:tcPr>
          <w:p w14:paraId="3C969295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782288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D6A25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5759D168" w14:textId="77777777" w:rsidR="00D67388" w:rsidRPr="002D6A25" w:rsidRDefault="00D67388" w:rsidP="002E4C9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14:paraId="13D4DE17" w14:textId="77777777" w:rsidR="003F0A6F" w:rsidRPr="002D6A25" w:rsidRDefault="003F0A6F" w:rsidP="004F00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E5265F3" w14:textId="77777777" w:rsidR="004F00A2" w:rsidRPr="002D6A25" w:rsidRDefault="004F00A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D6A2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FCF41C" w14:textId="51ECECB5" w:rsidR="0056234F" w:rsidRPr="002D6A25" w:rsidRDefault="0056234F" w:rsidP="0056234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D6A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C2EB1" w:rsidRPr="002D6A25">
        <w:rPr>
          <w:rFonts w:ascii="Times New Roman" w:hAnsi="Times New Roman" w:cs="Times New Roman"/>
          <w:b/>
          <w:sz w:val="24"/>
          <w:szCs w:val="24"/>
        </w:rPr>
        <w:t>2</w:t>
      </w:r>
      <w:r w:rsidRPr="002D6A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D6A25">
        <w:rPr>
          <w:rFonts w:ascii="Times New Roman" w:hAnsi="Times New Roman" w:cs="Times New Roman"/>
          <w:sz w:val="24"/>
          <w:szCs w:val="24"/>
        </w:rPr>
        <w:t>List of metabolites observed via GC-TOFMS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3"/>
        <w:gridCol w:w="1081"/>
        <w:gridCol w:w="1104"/>
        <w:gridCol w:w="886"/>
        <w:gridCol w:w="759"/>
        <w:gridCol w:w="997"/>
        <w:gridCol w:w="1157"/>
        <w:gridCol w:w="1386"/>
        <w:gridCol w:w="943"/>
      </w:tblGrid>
      <w:tr w:rsidR="002D6A25" w:rsidRPr="002D6A25" w14:paraId="0741FE65" w14:textId="77777777" w:rsidTr="002D6A25">
        <w:trPr>
          <w:trHeight w:val="576"/>
        </w:trPr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7C3D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tR</w:t>
            </w:r>
            <w:proofErr w:type="spellEnd"/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 xml:space="preserve"> (sec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EE21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Unique mass (m/z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23C7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Exact mass molecul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878D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Similarity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F92C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FFBBB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Probabil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FA65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Chemical Formul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B6C7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Identity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2D214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  <w:t>Level of MSI</w:t>
            </w:r>
          </w:p>
        </w:tc>
      </w:tr>
      <w:tr w:rsidR="002D6A25" w:rsidRPr="002D6A25" w14:paraId="003925C3" w14:textId="77777777" w:rsidTr="002D6A25">
        <w:trPr>
          <w:trHeight w:val="368"/>
        </w:trPr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13DB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315.1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6B7C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8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33E6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131.172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EB7FF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77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A746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84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0929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624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56D8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C6H13NO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5424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Leucin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C159" w14:textId="77777777" w:rsidR="0056234F" w:rsidRPr="002D6A25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2D6A25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</w:tr>
      <w:tr w:rsidR="0056234F" w:rsidRPr="00A755F6" w14:paraId="152182EB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66AF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325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0DEF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613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31.17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66B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A8F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4B4D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2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B77C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6H13N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B994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Isoleuc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23B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6005B193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3DE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91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A7F4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2D7B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9.09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B1FA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8FF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228B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2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F53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3H7N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9DE4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Alan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C1C4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3E3ECD92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696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599.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27F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564F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46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DB4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E14B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C07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3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059D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6H14N2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45BD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Lys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2FCF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2F7E22B7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24F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45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0A2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154B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37.1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AEA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7C5F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35E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5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8A7B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8H11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725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Tyram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5AE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281B1F59" w14:textId="77777777" w:rsidTr="006D576C">
        <w:trPr>
          <w:trHeight w:val="56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954F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44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AE7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4295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03.11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5F6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2846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2DA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7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B108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4H9N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72B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Aminoisobutyric</w:t>
            </w:r>
            <w:proofErr w:type="spellEnd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 xml:space="preserve">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EEF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7D239297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53D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365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A6B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902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1.08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E6C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414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60FB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3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6972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2H7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B18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Ethanolam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15E8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684DC602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A45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953.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B7BD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A945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94.11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828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E97F1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7A7A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95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8A1B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6H6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CBB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Pheno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3E3FB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6F73C49A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32E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306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FBF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457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12.08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CCB4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E84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6282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2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E7971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5H4O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BCC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Furoic</w:t>
            </w:r>
            <w:proofErr w:type="spellEnd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 xml:space="preserve">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8771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0BC61ADD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556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53.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F09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9C154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18.0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594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FE79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3E51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9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597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4H6O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8A18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Succinic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A024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1AB4EEE7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452F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506.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FF0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093E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90.03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DA44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11F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BBA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43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CE9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2H2O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4B5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Oxalic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BDB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3542BF3C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DD55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3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E75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F9BD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8.10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4E4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35F0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15D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38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7019E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4H8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F7CB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Butanoic</w:t>
            </w:r>
            <w:proofErr w:type="spellEnd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 xml:space="preserve">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0081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69537199" w14:textId="77777777" w:rsidTr="006D576C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1DD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75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828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17D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16.15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6AE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B514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95D5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92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F6D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6H12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E761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Hexanoic</w:t>
            </w:r>
            <w:proofErr w:type="spellEnd"/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 xml:space="preserve">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5A71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0C6E4480" w14:textId="77777777" w:rsidTr="002D6A25">
        <w:trPr>
          <w:trHeight w:val="352"/>
        </w:trPr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9DE8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31.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137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17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E8E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56.42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50D16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99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C1C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89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153B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13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4458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16H32O2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6F17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Palmitic acid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826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  <w:tr w:rsidR="0056234F" w:rsidRPr="00A755F6" w14:paraId="709F71BE" w14:textId="77777777" w:rsidTr="002D6A25">
        <w:trPr>
          <w:trHeight w:val="352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69F1D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79.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19B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12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56D3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82.46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5B238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F8D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7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480A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609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6082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C18H34O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B0989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Oleic aci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989FC" w14:textId="77777777" w:rsidR="0056234F" w:rsidRPr="00A755F6" w:rsidRDefault="0056234F" w:rsidP="002E4C9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A755F6">
              <w:rPr>
                <w:rFonts w:ascii="Times New Roman" w:eastAsia="맑은 고딕" w:hAnsi="Times New Roman" w:cs="Times New Roman"/>
                <w:color w:val="333F4F"/>
                <w:kern w:val="24"/>
                <w:szCs w:val="20"/>
              </w:rPr>
              <w:t>2</w:t>
            </w:r>
          </w:p>
        </w:tc>
      </w:tr>
    </w:tbl>
    <w:p w14:paraId="2FDB8720" w14:textId="77777777" w:rsidR="0056234F" w:rsidRDefault="0056234F" w:rsidP="0056234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3DBAF45" w14:textId="77777777" w:rsidR="0056234F" w:rsidRDefault="0056234F" w:rsidP="0056234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E18C97" w14:textId="5DD9E0E8" w:rsidR="00763370" w:rsidRPr="00BD4DC3" w:rsidRDefault="00763370" w:rsidP="007633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D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11DD8">
        <w:rPr>
          <w:rFonts w:ascii="Times New Roman" w:hAnsi="Times New Roman" w:cs="Times New Roman"/>
          <w:b/>
          <w:sz w:val="24"/>
          <w:szCs w:val="24"/>
        </w:rPr>
        <w:t>3</w:t>
      </w:r>
      <w:r w:rsidRPr="00BD4D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D4DC3">
        <w:rPr>
          <w:rFonts w:ascii="Times New Roman" w:hAnsi="Times New Roman" w:cs="Times New Roman"/>
          <w:sz w:val="24"/>
          <w:szCs w:val="24"/>
        </w:rPr>
        <w:t>Performance values of the logistic regression model</w:t>
      </w:r>
      <w:r w:rsidR="00E10A92">
        <w:rPr>
          <w:rFonts w:ascii="Times New Roman" w:hAnsi="Times New Roman" w:cs="Times New Roman"/>
          <w:sz w:val="24"/>
          <w:szCs w:val="24"/>
        </w:rPr>
        <w:t xml:space="preserve"> using test se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5"/>
        <w:gridCol w:w="1228"/>
        <w:gridCol w:w="1349"/>
        <w:gridCol w:w="1429"/>
        <w:gridCol w:w="1305"/>
        <w:gridCol w:w="1354"/>
        <w:gridCol w:w="1430"/>
      </w:tblGrid>
      <w:tr w:rsidR="00BD4DC3" w:rsidRPr="00BD4DC3" w14:paraId="2301DF43" w14:textId="77777777" w:rsidTr="00D1139A">
        <w:trPr>
          <w:trHeight w:val="345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33B1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D4D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rediction</w:t>
            </w:r>
          </w:p>
        </w:tc>
        <w:tc>
          <w:tcPr>
            <w:tcW w:w="217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09D5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D4D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2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0605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D4D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ositive</w:t>
            </w:r>
          </w:p>
        </w:tc>
      </w:tr>
      <w:tr w:rsidR="00BD4DC3" w:rsidRPr="00BD4DC3" w14:paraId="2E55D766" w14:textId="77777777" w:rsidTr="00D1139A">
        <w:trPr>
          <w:trHeight w:val="675"/>
        </w:trPr>
        <w:tc>
          <w:tcPr>
            <w:tcW w:w="606" w:type="pct"/>
            <w:vMerge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C0F8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A358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bolomic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11C0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genomic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E817" w14:textId="26EF40F0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bolomics+</w:t>
            </w: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br/>
              <w:t>Metagenomics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7F12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bolomic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784F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genomic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C2CF7" w14:textId="5FF35AB0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bolomics+</w:t>
            </w: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br/>
              <w:t>Metagenomics</w:t>
            </w:r>
          </w:p>
        </w:tc>
      </w:tr>
      <w:tr w:rsidR="00BD4DC3" w:rsidRPr="00BD4DC3" w14:paraId="10D7C11C" w14:textId="77777777" w:rsidTr="00D1139A">
        <w:trPr>
          <w:trHeight w:val="34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2B76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D4D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BAD" w14:textId="232FDFBE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593" w14:textId="7EA73052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4731" w14:textId="6EF5B1BF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4E3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306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D9D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D4DC3" w:rsidRPr="00BD4DC3" w14:paraId="4B246B31" w14:textId="77777777" w:rsidTr="00BD4DC3">
        <w:trPr>
          <w:trHeight w:val="33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172E" w14:textId="77777777" w:rsidR="00BD4DC3" w:rsidRPr="00BD4DC3" w:rsidRDefault="00BD4DC3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D4D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088A" w14:textId="62B0E53F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8541" w14:textId="37577B47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D079" w14:textId="32212105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A532" w14:textId="3BFC8892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56F1" w14:textId="62101504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250E" w14:textId="1E031B56" w:rsidR="00BD4DC3" w:rsidRPr="00BD4DC3" w:rsidRDefault="003F0A6F" w:rsidP="00BD4D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14:paraId="3084B1E0" w14:textId="77777777" w:rsidR="00BD4DC3" w:rsidRPr="00BD4DC3" w:rsidRDefault="00BD4DC3" w:rsidP="00763370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E6F9F00" w14:textId="64F67F47" w:rsidR="00CB0903" w:rsidRDefault="00CB090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4F5EEC84" w14:textId="3D9E64F5" w:rsidR="002E4C9F" w:rsidRPr="002B4B9E" w:rsidRDefault="00C11DD8" w:rsidP="002B4B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CB0903" w:rsidRPr="00C748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0903" w:rsidRPr="00C74802">
        <w:rPr>
          <w:rFonts w:ascii="Times New Roman" w:hAnsi="Times New Roman" w:cs="Times New Roman"/>
          <w:sz w:val="24"/>
          <w:szCs w:val="24"/>
        </w:rPr>
        <w:t>Results of permutation test</w:t>
      </w:r>
    </w:p>
    <w:tbl>
      <w:tblPr>
        <w:tblpPr w:leftFromText="142" w:rightFromText="142" w:vertAnchor="text" w:horzAnchor="margin" w:tblpY="139"/>
        <w:tblW w:w="94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617"/>
        <w:gridCol w:w="670"/>
        <w:gridCol w:w="671"/>
        <w:gridCol w:w="671"/>
        <w:gridCol w:w="918"/>
        <w:gridCol w:w="652"/>
        <w:gridCol w:w="653"/>
        <w:gridCol w:w="653"/>
        <w:gridCol w:w="973"/>
      </w:tblGrid>
      <w:tr w:rsidR="004A767F" w:rsidRPr="0073445F" w14:paraId="5A136584" w14:textId="77777777" w:rsidTr="002B4B9E">
        <w:trPr>
          <w:trHeight w:val="402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C7428" w14:textId="5ACD3408" w:rsidR="0073445F" w:rsidRPr="006D576C" w:rsidRDefault="0073445F" w:rsidP="006D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0537" w14:textId="7F4240AC" w:rsidR="0073445F" w:rsidRPr="006D576C" w:rsidRDefault="0073445F" w:rsidP="006D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rke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01CAED" w14:textId="6DA07572" w:rsidR="0073445F" w:rsidRPr="006D576C" w:rsidRDefault="0073445F" w:rsidP="006D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D2A58F" w14:textId="01FADC4C" w:rsidR="0073445F" w:rsidRPr="006D576C" w:rsidRDefault="0073445F" w:rsidP="006D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2930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6746FC0" w14:textId="08BD884A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2931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53C0187" w14:textId="36784C92" w:rsidR="0073445F" w:rsidRPr="006D576C" w:rsidRDefault="00F93747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st</w:t>
            </w:r>
            <w:r w:rsidR="0073445F"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et</w:t>
            </w:r>
          </w:p>
        </w:tc>
      </w:tr>
      <w:tr w:rsidR="004A767F" w:rsidRPr="0073445F" w14:paraId="51C4D38B" w14:textId="77777777" w:rsidTr="002B4B9E">
        <w:trPr>
          <w:trHeight w:val="402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1D70" w14:textId="65C66DBB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0768" w14:textId="3B06644A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F2A0E" w14:textId="6E55D385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0592" w14:textId="6BF3C5DF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DE514" w14:textId="68EF928D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n</w:t>
            </w:r>
          </w:p>
        </w:tc>
        <w:tc>
          <w:tcPr>
            <w:tcW w:w="6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6B174" w14:textId="49D60D9A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e</w:t>
            </w:r>
            <w:proofErr w:type="spellEnd"/>
          </w:p>
        </w:tc>
        <w:tc>
          <w:tcPr>
            <w:tcW w:w="6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9E9E0" w14:textId="33D4B9BE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c</w:t>
            </w:r>
            <w:proofErr w:type="spellEnd"/>
          </w:p>
        </w:tc>
        <w:tc>
          <w:tcPr>
            <w:tcW w:w="9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3A90E" w14:textId="03F7FFC1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UC</w:t>
            </w:r>
          </w:p>
        </w:tc>
        <w:tc>
          <w:tcPr>
            <w:tcW w:w="6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06FBF" w14:textId="5F7B8C07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n</w:t>
            </w:r>
          </w:p>
        </w:tc>
        <w:tc>
          <w:tcPr>
            <w:tcW w:w="6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28FBA" w14:textId="21B7C8D5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e</w:t>
            </w:r>
            <w:proofErr w:type="spellEnd"/>
          </w:p>
        </w:tc>
        <w:tc>
          <w:tcPr>
            <w:tcW w:w="6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B31A" w14:textId="22A04728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c</w:t>
            </w:r>
            <w:proofErr w:type="spellEnd"/>
          </w:p>
        </w:tc>
        <w:tc>
          <w:tcPr>
            <w:tcW w:w="9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E42DFB" w14:textId="3715702D" w:rsidR="0073445F" w:rsidRPr="006D576C" w:rsidRDefault="0073445F" w:rsidP="006D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UC</w:t>
            </w:r>
          </w:p>
        </w:tc>
      </w:tr>
      <w:tr w:rsidR="002B4B9E" w:rsidRPr="0073445F" w14:paraId="56D801F3" w14:textId="77777777" w:rsidTr="002B4B9E">
        <w:trPr>
          <w:trHeight w:val="402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61C7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abolom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C072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uc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97EB540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00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FC17F0" w14:textId="24C54448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1CC5E4" w14:textId="045F7270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08B37" w14:textId="5CB5E231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02848D" w14:textId="48B351C9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F3B29" w14:textId="769E3274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</w:t>
            </w:r>
          </w:p>
          <w:p w14:paraId="04FD8018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CI: 0.92 - 0.96)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4F78AB" w14:textId="7BA45236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378615" w14:textId="1F01CCED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0BA2BF" w14:textId="59515D45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C27D74A" w14:textId="46C1CE14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</w:t>
            </w:r>
          </w:p>
          <w:p w14:paraId="6F7AD8B1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CI: 0.84 - 1.00)</w:t>
            </w:r>
          </w:p>
        </w:tc>
      </w:tr>
      <w:tr w:rsidR="006D576C" w:rsidRPr="0073445F" w14:paraId="0297AF9C" w14:textId="77777777" w:rsidTr="006D576C">
        <w:trPr>
          <w:trHeight w:val="402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FA6A9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8400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xal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9CF57" w14:textId="77777777" w:rsidR="004A767F" w:rsidRPr="006D576C" w:rsidDel="005E5C98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04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40031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6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AEF247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9332C1" w14:textId="03E0A88E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819135" w14:textId="7319A31B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E82B7F" w14:textId="31A3EB2B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3E7A9E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4CDF5A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0AB81D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0D97CDC" w14:textId="1D6F25D2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D576C" w:rsidRPr="0073445F" w14:paraId="3390CF75" w14:textId="77777777" w:rsidTr="006D576C">
        <w:trPr>
          <w:trHeight w:val="402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A32E" w14:textId="7D6F00DE" w:rsidR="004A767F" w:rsidRPr="006D576C" w:rsidRDefault="00046BA0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agenom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D8D555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7D0283" w14:textId="77777777" w:rsidR="004A767F" w:rsidRPr="006D576C" w:rsidDel="005E5C98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50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60CE4" w14:textId="3ED94E68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D41CED" w14:textId="642907D8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805EB2" w14:textId="67B1A230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D51C71" w14:textId="1AF8465C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749A" w14:textId="1DAC8E20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  <w:p w14:paraId="35BAEF65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CI: 0.98 - 1.00)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6B1781" w14:textId="329C9E7A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C62FE1" w14:textId="32321FE5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750DB" w14:textId="0E1B015B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7EB90D" w14:textId="52460DAC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5</w:t>
            </w:r>
          </w:p>
          <w:p w14:paraId="1B8E0CE1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CI: 0.88 - 1.00)</w:t>
            </w:r>
          </w:p>
        </w:tc>
      </w:tr>
      <w:tr w:rsidR="006D576C" w:rsidRPr="0073445F" w14:paraId="6D86CB75" w14:textId="77777777" w:rsidTr="006D576C">
        <w:trPr>
          <w:trHeight w:val="402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38C6D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F1208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olanum</w:t>
            </w:r>
            <w:proofErr w:type="spellEnd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longe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38DFB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8122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9E30" w14:textId="31A1B3DD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CC1B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4A7A" w14:textId="43669D7E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D992" w14:textId="72BDBA70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86A1" w14:textId="2DB10B72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6E00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7CAD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3866" w14:textId="77777777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50BD9C" w14:textId="3635C570" w:rsidR="004A767F" w:rsidRPr="006D576C" w:rsidRDefault="004A767F" w:rsidP="007344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E11E28" w:rsidRPr="0073445F" w14:paraId="16ACE5DA" w14:textId="77777777" w:rsidTr="006D576C">
        <w:trPr>
          <w:trHeight w:val="402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33C6" w14:textId="671E4D01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bolomics+</w:t>
            </w:r>
            <w:r w:rsidRPr="00BD4DC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br/>
              <w:t>Metagenom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1EE6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uc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D953F1" w14:textId="77777777" w:rsidR="00E11E28" w:rsidRPr="006D576C" w:rsidDel="005E5C98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0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761E16" w14:textId="237DF516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08F3237" w14:textId="68A669DF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6BA7E8" w14:textId="30DF897B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9A713C" w14:textId="4EAAEA8E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D3484" w14:textId="2D77A8FB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  <w:p w14:paraId="3F8495D4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CI: 0.98 - 1.00)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18B69" w14:textId="304FE152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A4D2F" w14:textId="3F3719B6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A58FC3" w14:textId="2E24F7C3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74B2D1" w14:textId="19546B50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  <w:p w14:paraId="03FCDCBD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CI: 0.93 - 1.00)</w:t>
            </w:r>
          </w:p>
        </w:tc>
      </w:tr>
      <w:tr w:rsidR="00E11E28" w:rsidRPr="0073445F" w14:paraId="029B2057" w14:textId="77777777" w:rsidTr="006D576C">
        <w:trPr>
          <w:trHeight w:val="402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A8F9A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AB4A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xa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AEED07" w14:textId="77777777" w:rsidR="00E11E28" w:rsidRPr="006D576C" w:rsidDel="005E5C98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00001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C830C1" w14:textId="323011A1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6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FAFEA6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E46AEB" w14:textId="60860F04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C79AB3" w14:textId="57156584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132F" w14:textId="59F6F2A5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588743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42FDFC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945FE6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3DF51" w14:textId="2889126B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E11E28" w:rsidRPr="0073445F" w14:paraId="57E85082" w14:textId="77777777" w:rsidTr="006D576C">
        <w:trPr>
          <w:trHeight w:val="402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44B1A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DF58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551F49B" w14:textId="77777777" w:rsidR="00E11E28" w:rsidRPr="006D576C" w:rsidDel="005E5C98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93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21BCA5" w14:textId="79210FA6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6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322B39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3F9E0E" w14:textId="6507D2E3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6A0B3" w14:textId="57E69DC6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D3B7" w14:textId="1186C169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FCFC56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A3824B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618A78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1D0227" w14:textId="302FC9E8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E11E28" w:rsidRPr="0073445F" w14:paraId="042910FF" w14:textId="77777777" w:rsidTr="006D576C">
        <w:trPr>
          <w:trHeight w:val="402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569DD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0691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olanum</w:t>
            </w:r>
            <w:proofErr w:type="spellEnd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longe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7ED3A" w14:textId="77777777" w:rsidR="00E11E28" w:rsidRPr="006D576C" w:rsidDel="005E5C98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1742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489FD" w14:textId="04623C0F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D576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E9EE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783E" w14:textId="37B124F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3390" w14:textId="349F52DB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6011" w14:textId="6E3FDEC6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679C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9407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6D30" w14:textId="77777777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D825A5" w14:textId="1D09F87C" w:rsidR="00E11E28" w:rsidRPr="006D576C" w:rsidRDefault="00E11E28" w:rsidP="00E11E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38E093D" w14:textId="4972B3B5" w:rsidR="002E4C9F" w:rsidRDefault="0073445F" w:rsidP="00562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en: Sensitivity, </w:t>
      </w:r>
      <w:proofErr w:type="spellStart"/>
      <w:r>
        <w:rPr>
          <w:rFonts w:ascii="Times New Roman" w:hAnsi="Times New Roman" w:cs="Times New Roman"/>
        </w:rPr>
        <w:t>Spe</w:t>
      </w:r>
      <w:proofErr w:type="spellEnd"/>
      <w:r>
        <w:rPr>
          <w:rFonts w:ascii="Times New Roman" w:hAnsi="Times New Roman" w:cs="Times New Roman"/>
        </w:rPr>
        <w:t xml:space="preserve">: Specificity, </w:t>
      </w:r>
      <w:proofErr w:type="spellStart"/>
      <w:r>
        <w:rPr>
          <w:rFonts w:ascii="Times New Roman" w:hAnsi="Times New Roman" w:cs="Times New Roman"/>
        </w:rPr>
        <w:t>Acc</w:t>
      </w:r>
      <w:proofErr w:type="spellEnd"/>
      <w:r>
        <w:rPr>
          <w:rFonts w:ascii="Times New Roman" w:hAnsi="Times New Roman" w:cs="Times New Roman"/>
        </w:rPr>
        <w:t>: Accuracy, AUC: Area Under Curve</w:t>
      </w:r>
    </w:p>
    <w:p w14:paraId="74A02064" w14:textId="3E07A0E0" w:rsidR="002E4C9F" w:rsidRDefault="002E4C9F" w:rsidP="0056234F">
      <w:pPr>
        <w:rPr>
          <w:rFonts w:ascii="Times New Roman" w:hAnsi="Times New Roman" w:cs="Times New Roman"/>
        </w:rPr>
      </w:pPr>
    </w:p>
    <w:p w14:paraId="45B397A7" w14:textId="15CDB930" w:rsidR="002E4C9F" w:rsidRDefault="002E4C9F" w:rsidP="0056234F">
      <w:pPr>
        <w:rPr>
          <w:rFonts w:ascii="Times New Roman" w:hAnsi="Times New Roman" w:cs="Times New Roman"/>
        </w:rPr>
      </w:pPr>
    </w:p>
    <w:p w14:paraId="10461FE9" w14:textId="77777777" w:rsidR="002E4C9F" w:rsidRPr="00BD4DC3" w:rsidRDefault="002E4C9F" w:rsidP="0056234F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2E4C9F" w:rsidRPr="00BD4DC3" w:rsidSect="006D7C5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55419E" w14:textId="77777777" w:rsidR="00AE34F3" w:rsidRDefault="00AE34F3" w:rsidP="00085445">
      <w:pPr>
        <w:spacing w:after="0" w:line="240" w:lineRule="auto"/>
      </w:pPr>
      <w:r>
        <w:separator/>
      </w:r>
    </w:p>
  </w:endnote>
  <w:endnote w:type="continuationSeparator" w:id="0">
    <w:p w14:paraId="789658C3" w14:textId="77777777" w:rsidR="00AE34F3" w:rsidRDefault="00AE34F3" w:rsidP="00085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2188441"/>
      <w:docPartObj>
        <w:docPartGallery w:val="Page Numbers (Bottom of Page)"/>
        <w:docPartUnique/>
      </w:docPartObj>
    </w:sdtPr>
    <w:sdtEndPr/>
    <w:sdtContent>
      <w:p w14:paraId="7310572A" w14:textId="07DEAA6C" w:rsidR="002E4C9F" w:rsidRDefault="002E4C9F" w:rsidP="000854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E28" w:rsidRPr="00E11E28">
          <w:rPr>
            <w:noProof/>
            <w:lang w:val="ko-KR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E9816C" w14:textId="77777777" w:rsidR="00AE34F3" w:rsidRDefault="00AE34F3" w:rsidP="00085445">
      <w:pPr>
        <w:spacing w:after="0" w:line="240" w:lineRule="auto"/>
      </w:pPr>
      <w:r>
        <w:separator/>
      </w:r>
    </w:p>
  </w:footnote>
  <w:footnote w:type="continuationSeparator" w:id="0">
    <w:p w14:paraId="2869AA70" w14:textId="77777777" w:rsidR="00AE34F3" w:rsidRDefault="00AE34F3" w:rsidP="000854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0B1"/>
    <w:rsid w:val="00012690"/>
    <w:rsid w:val="000132E0"/>
    <w:rsid w:val="00046BA0"/>
    <w:rsid w:val="00085445"/>
    <w:rsid w:val="000C3336"/>
    <w:rsid w:val="000C7B27"/>
    <w:rsid w:val="00194060"/>
    <w:rsid w:val="001A4CCE"/>
    <w:rsid w:val="001F243B"/>
    <w:rsid w:val="002011D5"/>
    <w:rsid w:val="00232F68"/>
    <w:rsid w:val="00276948"/>
    <w:rsid w:val="002B4B9E"/>
    <w:rsid w:val="002D6A25"/>
    <w:rsid w:val="002E4C9F"/>
    <w:rsid w:val="003162F6"/>
    <w:rsid w:val="00323425"/>
    <w:rsid w:val="00354394"/>
    <w:rsid w:val="003C47A7"/>
    <w:rsid w:val="003F0A6F"/>
    <w:rsid w:val="004140D3"/>
    <w:rsid w:val="0041742F"/>
    <w:rsid w:val="004753B3"/>
    <w:rsid w:val="004A767F"/>
    <w:rsid w:val="004E1DF3"/>
    <w:rsid w:val="004F00A2"/>
    <w:rsid w:val="0054427E"/>
    <w:rsid w:val="0056234F"/>
    <w:rsid w:val="005D0DB7"/>
    <w:rsid w:val="005F0984"/>
    <w:rsid w:val="005F30B1"/>
    <w:rsid w:val="00616AAE"/>
    <w:rsid w:val="00650D6B"/>
    <w:rsid w:val="00651A73"/>
    <w:rsid w:val="006D576C"/>
    <w:rsid w:val="006D7C5F"/>
    <w:rsid w:val="0073445F"/>
    <w:rsid w:val="00734FB1"/>
    <w:rsid w:val="00763370"/>
    <w:rsid w:val="007E6ED9"/>
    <w:rsid w:val="00806A61"/>
    <w:rsid w:val="00863256"/>
    <w:rsid w:val="00A408BD"/>
    <w:rsid w:val="00A55377"/>
    <w:rsid w:val="00A619E6"/>
    <w:rsid w:val="00AA08A7"/>
    <w:rsid w:val="00AA4331"/>
    <w:rsid w:val="00AC2EB1"/>
    <w:rsid w:val="00AE34F3"/>
    <w:rsid w:val="00AF7E25"/>
    <w:rsid w:val="00B02731"/>
    <w:rsid w:val="00B34076"/>
    <w:rsid w:val="00BC652A"/>
    <w:rsid w:val="00BD4DC3"/>
    <w:rsid w:val="00C11DD8"/>
    <w:rsid w:val="00C52BFA"/>
    <w:rsid w:val="00C62815"/>
    <w:rsid w:val="00C74802"/>
    <w:rsid w:val="00CB0903"/>
    <w:rsid w:val="00CE1613"/>
    <w:rsid w:val="00D1139A"/>
    <w:rsid w:val="00D67388"/>
    <w:rsid w:val="00E10A92"/>
    <w:rsid w:val="00E11E28"/>
    <w:rsid w:val="00E8731C"/>
    <w:rsid w:val="00EB492E"/>
    <w:rsid w:val="00F27ED1"/>
    <w:rsid w:val="00F31D15"/>
    <w:rsid w:val="00F9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AF238"/>
  <w15:chartTrackingRefBased/>
  <w15:docId w15:val="{B13D5158-5F32-0048-B4D5-6F5F3143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234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31D15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val="en-US" w:eastAsia="ko-KR"/>
    </w:rPr>
  </w:style>
  <w:style w:type="paragraph" w:styleId="a4">
    <w:name w:val="header"/>
    <w:basedOn w:val="a"/>
    <w:link w:val="Char"/>
    <w:uiPriority w:val="99"/>
    <w:unhideWhenUsed/>
    <w:rsid w:val="000854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5445"/>
    <w:rPr>
      <w:kern w:val="2"/>
      <w:sz w:val="20"/>
      <w:szCs w:val="22"/>
      <w:lang w:val="en-US" w:eastAsia="ko-KR"/>
    </w:rPr>
  </w:style>
  <w:style w:type="paragraph" w:styleId="a5">
    <w:name w:val="footer"/>
    <w:basedOn w:val="a"/>
    <w:link w:val="Char0"/>
    <w:uiPriority w:val="99"/>
    <w:unhideWhenUsed/>
    <w:rsid w:val="000854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5445"/>
    <w:rPr>
      <w:kern w:val="2"/>
      <w:sz w:val="20"/>
      <w:szCs w:val="22"/>
      <w:lang w:val="en-US" w:eastAsia="ko-KR"/>
    </w:rPr>
  </w:style>
  <w:style w:type="table" w:styleId="a6">
    <w:name w:val="Table Grid"/>
    <w:basedOn w:val="a1"/>
    <w:uiPriority w:val="39"/>
    <w:rsid w:val="004F00A2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E10A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0A92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9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3CF76-7EAE-44EF-A958-B13525E72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6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J</cp:lastModifiedBy>
  <cp:revision>21</cp:revision>
  <dcterms:created xsi:type="dcterms:W3CDTF">2019-11-28T07:55:00Z</dcterms:created>
  <dcterms:modified xsi:type="dcterms:W3CDTF">2020-02-04T01:40:00Z</dcterms:modified>
</cp:coreProperties>
</file>